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7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2"/>
        <w:gridCol w:w="2061"/>
        <w:gridCol w:w="1662"/>
        <w:gridCol w:w="1662"/>
        <w:gridCol w:w="1662"/>
        <w:gridCol w:w="1668"/>
      </w:tblGrid>
      <w:tr>
        <w:trPr/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mo" w:hAnsi="Arimo" w:eastAsia="Liberation Sans;Arial Unicode MS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Arimo" w:cs="Arimo" w:ascii="Arimo" w:hAnsi="Arimo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252</w:t>
            </w:r>
          </w:p>
          <w:p>
            <w:pPr>
              <w:pStyle w:val="TableContents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284</w:t>
            </w:r>
          </w:p>
          <w:p>
            <w:pPr>
              <w:pStyle w:val="TableContents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337</w:t>
            </w:r>
          </w:p>
          <w:p>
            <w:pPr>
              <w:pStyle w:val="TableContents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475</w:t>
            </w:r>
          </w:p>
          <w:p>
            <w:pPr>
              <w:pStyle w:val="TableContents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eastAsia="Liberation Sans;Arial Unicode MS" w:cs="Arimo" w:ascii="Arimo" w:hAnsi="Arimo"/>
                <w:b/>
                <w:bCs/>
                <w:sz w:val="22"/>
                <w:szCs w:val="22"/>
              </w:rPr>
              <w:t>seq528</w:t>
            </w:r>
          </w:p>
          <w:p>
            <w:pPr>
              <w:pStyle w:val="TableContents"/>
              <w:jc w:val="center"/>
              <w:rPr>
                <w:rFonts w:ascii="Arimo" w:hAnsi="Arimo" w:cs="Arimo"/>
                <w:b/>
                <w:b/>
                <w:bCs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0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0,1,2,4,5,9,10,16,17,19,21,22,23,24,25,26,29,30,34,35,36,37,40,41,42,43,44,49,5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 xml:space="preserve">4,5,17,22,34,37,41,43,44 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,4,5,9,10,16,19,21,22,23,24,25,26,30,34,35,36,37,40,41,42,43,44,5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7,13,28,33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,2,4,5,8,9,10,16,19,21,22,23,24,25,26,30,34,35,36,37,40,41,42,43,44,51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1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2,39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 xml:space="preserve">3,12,20,31,38 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2,2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1,45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1,45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2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8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7,13,27,32,39,47,50,52,5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3,3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4,5,9,10,16,19,22,23,24,25,30,34,35,37,41,42,43,44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6,12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3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6,2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1,45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8,45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7,29,39,47,48,50,52,53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,20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4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 xml:space="preserve">7,8,14,15,18,46,47,48,52,53 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6,3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7,3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6,12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7,33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5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1,45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9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7,8,14,15,29,39,47,50,52,5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0,1,2,18,21,26,36,40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8,32,39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6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3,5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,2,21,26,36,4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0,2,17,18,46,48,49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,20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7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2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8,29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,6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8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7,13,31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8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,1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0,8,14,15,18,46,48,49,5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8,14,15,17,46,49,51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4,15,18,29,47,48,50,52,53</w:t>
            </w:r>
          </w:p>
        </w:tc>
      </w:tr>
      <w:tr>
        <w:trPr/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b/>
                <w:bCs/>
                <w:sz w:val="22"/>
                <w:szCs w:val="22"/>
              </w:rPr>
              <w:t>Cluster 9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7,28,31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10,16,19,23,24,25,30,35,42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28,32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31,32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TableContents"/>
              <w:rPr>
                <w:rFonts w:ascii="Arimo" w:hAnsi="Arimo" w:cs="Arimo"/>
                <w:sz w:val="22"/>
                <w:szCs w:val="22"/>
              </w:rPr>
            </w:pPr>
            <w:r>
              <w:rPr>
                <w:rFonts w:cs="Arimo" w:ascii="Arimo" w:hAnsi="Arimo"/>
                <w:sz w:val="22"/>
                <w:szCs w:val="22"/>
              </w:rPr>
              <w:t>0,17,46,49</w:t>
            </w:r>
          </w:p>
        </w:tc>
      </w:tr>
    </w:tbl>
    <w:p>
      <w:pPr>
        <w:pStyle w:val="Normal"/>
        <w:shd w:fill="FFFFFF" w:val="clear"/>
        <w:spacing w:lineRule="auto" w:line="360"/>
        <w:jc w:val="both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eastAsia="Arial" w:cs="Arial" w:ascii="Arial" w:hAnsi="Arial"/>
          <w:b/>
          <w:bCs/>
          <w:color w:val="000000"/>
        </w:rPr>
        <w:t>Supplementary Table 5  Genus clusters of five additional sequences</w:t>
      </w:r>
    </w:p>
    <w:p>
      <w:pPr>
        <w:pStyle w:val="Normal"/>
        <w:spacing w:lineRule="auto" w:line="360"/>
        <w:jc w:val="both"/>
        <w:rPr>
          <w:rFonts w:ascii="Arimo" w:hAnsi="Arimo" w:cs="Arimo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>Note</w:t>
      </w:r>
      <w:r>
        <w:rPr>
          <w:rFonts w:cs="Arial" w:ascii="Arial" w:hAnsi="Arial"/>
          <w:sz w:val="22"/>
          <w:szCs w:val="22"/>
        </w:rPr>
        <w:t>:0:Acidithiobacillus,1:Acidobacterium,2:Agrobacterium,3:Anabaena,4:Azorhizobium,5:Azotobacter,6:Bacillus,7:Bdellovibrio,8:Beijerinckia,9:Bradyrhizobium,10:Caulobacter,11:Clostridium,12:Cyanobacterium,13:Desulfotomaculum,14:Desulfovibrio,15:Erwinia,16:Frankia,17:Geobacter,18:Klebsiella,19:Kocuria,20:Leuconostoc,21:Mesorhizobium,22:Methylococcus,23:Microbacterium,24:Micrococcus,25:Myxococcus,26:Nitrobacter,27:Nitrosococcus,28:Nitrosomonas,29:Nitrosospira,30:Nocardia,31:Nostoc,32:Oscillatoria,33:Pseudanabaena,34:Pseudomonas,35:Pseudonocardia,36:Rhizobium,37:Rhodobacter,38:Rickettsia,39:Shewanella,40:Sinorhizobium,41:Sphingomonas,42:Streptomyces,43:Variovorax,44:Xanthomonas,45:AMF,46:Aspergillus,47:Cenococcum,48:Cryptococcus,49:Mycosphaerella,50:Oidiodendron,51:Phanerochaete,52:Scleroderma,53:Sebacina</w:t>
      </w:r>
    </w:p>
    <w:p>
      <w:pPr>
        <w:pStyle w:val="Normal"/>
        <w:rPr>
          <w:rFonts w:ascii="Arimo" w:hAnsi="Arimo" w:cs="Arimo"/>
          <w:sz w:val="22"/>
          <w:szCs w:val="22"/>
        </w:rPr>
      </w:pPr>
      <w:r>
        <w:rPr>
          <w:rFonts w:cs="Arimo" w:ascii="Arimo" w:hAnsi="Arimo"/>
          <w:sz w:val="22"/>
          <w:szCs w:val="22"/>
        </w:rPr>
      </w:r>
    </w:p>
    <w:p>
      <w:pPr>
        <w:pStyle w:val="Normal"/>
        <w:rPr>
          <w:rFonts w:ascii="Arimo" w:hAnsi="Arimo" w:cs="Arimo"/>
          <w:b/>
          <w:b/>
          <w:bCs/>
          <w:sz w:val="22"/>
          <w:szCs w:val="22"/>
        </w:rPr>
      </w:pPr>
      <w:r>
        <w:rPr>
          <w:rFonts w:cs="Arimo" w:ascii="Arimo" w:hAnsi="Arimo"/>
          <w:b/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1"/>
    <w:family w:val="swiss"/>
    <w:pitch w:val="variable"/>
  </w:font>
  <w:font w:name="Arimo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文泉驛等寬正黑;가는안상수체" w:cs="Lohit Devanagari;가는안상수체"/>
      <w:color w:val="auto"/>
      <w:kern w:val="2"/>
      <w:sz w:val="24"/>
      <w:szCs w:val="24"/>
      <w:lang w:val="en-US" w:bidi="hi-IN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Liberation Serif;MS Mincho" w:hAnsi="Liberation Serif;MS Mincho" w:eastAsia="文泉驛等寬正黑;가는안상수체" w:cs="Mangal"/>
      <w:kern w:val="2"/>
      <w:sz w:val="24"/>
      <w:szCs w:val="21"/>
      <w:lang w:bidi="hi-IN"/>
    </w:rPr>
  </w:style>
  <w:style w:type="character" w:styleId="Char1">
    <w:name w:val="바닥글 Char"/>
    <w:qFormat/>
    <w:rPr>
      <w:rFonts w:ascii="Liberation Serif;MS Mincho" w:hAnsi="Liberation Serif;MS Mincho" w:eastAsia="文泉驛等寬正黑;가는안상수체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文泉驛等寬正黑;가는안상수체" w:cs="Lohit Devanagari;가는안상수체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가는안상수체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가는안상수체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가는안상수체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1:50:00Z</dcterms:created>
  <dc:creator>Jennifer Kang</dc:creator>
  <dc:description/>
  <cp:keywords/>
  <dc:language>en-US</dc:language>
  <cp:lastModifiedBy>무숙씨사랑해</cp:lastModifiedBy>
  <dcterms:modified xsi:type="dcterms:W3CDTF">2018-04-09T15:05:00Z</dcterms:modified>
  <cp:revision>2</cp:revision>
  <dc:subject/>
  <dc:title/>
</cp:coreProperties>
</file>